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120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color w:val="000000"/>
        </w:rPr>
        <w:t>. Sequences of various primers.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2160" w:leader="none"/>
          <w:tab w:val="left" w:pos="7290" w:leader="none"/>
          <w:tab w:val="left" w:pos="972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rimer</w:t>
        <w:tab/>
        <w:t>Sequence</w:t>
        <w:tab/>
        <w:t>Description</w:t>
        <w:tab/>
        <w:t>Annealing site</w:t>
      </w:r>
    </w:p>
    <w:p>
      <w:pPr>
        <w:pStyle w:val="Normal"/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G-328</w:t>
        <w:tab/>
        <w:t>CATGGCGGTGAAAGCAGCTGT</w:t>
        <w:tab/>
        <w:t>Forward primer for CzEst9</w:t>
        <w:tab/>
        <w:t>nt 147-167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</w:p>
    <w:p>
      <w:pPr>
        <w:pStyle w:val="Normal"/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zRev</w:t>
        <w:tab/>
        <w:t>AAGAGTGACTTCCAGCGCTC</w:t>
        <w:tab/>
        <w:t>Reverse primer for CzEst9</w:t>
        <w:tab/>
        <w:t>nt 1759-1778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</w:p>
    <w:p>
      <w:pPr>
        <w:pStyle w:val="Normal"/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G-394</w:t>
        <w:tab/>
        <w:t>CCGGACTATACGACCAGTACATGG</w:t>
        <w:tab/>
        <w:t>Forward primer for AChE1</w:t>
        <w:tab/>
        <w:t>nt 733-756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</w:p>
    <w:p>
      <w:pPr>
        <w:pStyle w:val="Normal"/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G-400</w:t>
        <w:tab/>
        <w:t>GCGAACACGTACTGGTACACC</w:t>
        <w:tab/>
        <w:t>Reverse primer for AChE1</w:t>
        <w:tab/>
        <w:t>nt 1475-1495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</w:p>
    <w:p>
      <w:pPr>
        <w:pStyle w:val="Normal"/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B-SG-9</w:t>
        <w:tab/>
        <w:t>AACAAAGGTTCCCCTCGAGT</w:t>
        <w:tab/>
        <w:t>Forward primer for TC7171</w:t>
        <w:tab/>
        <w:t>bp 739-758</w:t>
      </w:r>
      <w:r>
        <w:rPr>
          <w:rFonts w:cs="Times New Roman" w:ascii="Times New Roman" w:hAnsi="Times New Roman"/>
          <w:color w:val="000000"/>
          <w:vertAlign w:val="superscript"/>
        </w:rPr>
        <w:t>c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170" w:leader="none"/>
          <w:tab w:val="left" w:pos="6750" w:leader="none"/>
          <w:tab w:val="left" w:pos="7020" w:leader="none"/>
          <w:tab w:val="left" w:pos="9810" w:leader="none"/>
        </w:tabs>
        <w:spacing w:lineRule="auto" w:line="48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B-SG-10</w:t>
        <w:tab/>
        <w:t>CAGATAACCAACACCAGCACA</w:t>
        <w:tab/>
        <w:t>Reverse primer for TC7171</w:t>
        <w:tab/>
        <w:t>bp 937-957</w:t>
      </w:r>
      <w:r>
        <w:rPr>
          <w:rFonts w:cs="Times New Roman" w:ascii="Times New Roman" w:hAnsi="Times New Roman"/>
          <w:color w:val="000000"/>
          <w:vertAlign w:val="superscript"/>
        </w:rPr>
        <w:t>c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Numbering based on sequence from AF182283.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>Numbering based on sequence from AJ223965.1.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>Numbering based on sequence of BmiGI Version 2 contig TC7171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23:00Z</dcterms:created>
  <dc:creator>Felix Guerrero</dc:creator>
  <dc:description/>
  <cp:keywords/>
  <dc:language>en-US</dc:language>
  <cp:lastModifiedBy>Felix Guerrero</cp:lastModifiedBy>
  <dcterms:modified xsi:type="dcterms:W3CDTF">2010-04-27T18:24:00Z</dcterms:modified>
  <cp:revision>2</cp:revision>
  <dc:subject/>
  <dc:title/>
</cp:coreProperties>
</file>